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6D2D" w:rsidRPr="00BB225C" w:rsidRDefault="007D6D2D" w:rsidP="00585FA2">
      <w:pPr>
        <w:pStyle w:val="Caption"/>
        <w:spacing w:after="0" w:line="276" w:lineRule="auto"/>
        <w:jc w:val="both"/>
        <w:rPr>
          <w:rFonts w:ascii="Times New Roman" w:eastAsia="Times New Roman" w:hAnsi="Times New Roman" w:cs="Times New Roman"/>
          <w:b w:val="0"/>
          <w:sz w:val="24"/>
          <w:szCs w:val="24"/>
        </w:rPr>
      </w:pPr>
      <w:bookmarkStart w:id="0" w:name="_Toc516024390"/>
      <w:r w:rsidRPr="00BB225C">
        <w:rPr>
          <w:rFonts w:ascii="Times New Roman" w:hAnsi="Times New Roman" w:cs="Times New Roman"/>
          <w:color w:val="auto"/>
          <w:sz w:val="24"/>
          <w:szCs w:val="24"/>
        </w:rPr>
        <w:t>Table</w:t>
      </w:r>
      <w:r w:rsidR="008041DB" w:rsidRPr="00BB225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764D56" w:rsidRPr="00BB225C">
        <w:rPr>
          <w:rFonts w:ascii="Times New Roman" w:hAnsi="Times New Roman" w:cs="Times New Roman"/>
          <w:color w:val="auto"/>
          <w:sz w:val="24"/>
          <w:szCs w:val="24"/>
        </w:rPr>
        <w:t>S2</w:t>
      </w:r>
      <w:r w:rsidRPr="00BB225C">
        <w:rPr>
          <w:rFonts w:ascii="Times New Roman" w:hAnsi="Times New Roman" w:cs="Times New Roman"/>
          <w:b w:val="0"/>
          <w:color w:val="auto"/>
          <w:sz w:val="24"/>
          <w:szCs w:val="24"/>
        </w:rPr>
        <w:t>:-Bivariate and multivariate logistic regression analysis of factors associated with needle stick and sharp object injury in Dessie referral hospital, Ethiopia 2018</w:t>
      </w:r>
      <w:r w:rsidRPr="00BB225C">
        <w:rPr>
          <w:rFonts w:ascii="Times New Roman" w:hAnsi="Times New Roman" w:cs="Times New Roman"/>
          <w:b w:val="0"/>
          <w:sz w:val="24"/>
          <w:szCs w:val="24"/>
        </w:rPr>
        <w:t>.</w:t>
      </w:r>
      <w:bookmarkEnd w:id="0"/>
    </w:p>
    <w:tbl>
      <w:tblPr>
        <w:tblStyle w:val="TableGrid71"/>
        <w:tblW w:w="10147" w:type="dxa"/>
        <w:tblInd w:w="-342" w:type="dxa"/>
        <w:tblLook w:val="04A0" w:firstRow="1" w:lastRow="0" w:firstColumn="1" w:lastColumn="0" w:noHBand="0" w:noVBand="1"/>
      </w:tblPr>
      <w:tblGrid>
        <w:gridCol w:w="2857"/>
        <w:gridCol w:w="810"/>
        <w:gridCol w:w="720"/>
        <w:gridCol w:w="2520"/>
        <w:gridCol w:w="2424"/>
        <w:gridCol w:w="816"/>
      </w:tblGrid>
      <w:tr w:rsidR="007D6D2D" w:rsidRPr="00BB225C" w:rsidTr="00585FA2">
        <w:trPr>
          <w:trHeight w:val="323"/>
        </w:trPr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NSI</w:t>
            </w:r>
          </w:p>
        </w:tc>
        <w:tc>
          <w:tcPr>
            <w:tcW w:w="4944" w:type="dxa"/>
            <w:gridSpan w:val="2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 OR (95% CI)</w:t>
            </w: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highlight w:val="lightGray"/>
              </w:rPr>
            </w:pPr>
          </w:p>
        </w:tc>
      </w:tr>
      <w:tr w:rsidR="007D6D2D" w:rsidRPr="00BB225C" w:rsidTr="00585FA2">
        <w:trPr>
          <w:trHeight w:val="305"/>
        </w:trPr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Yes</w:t>
            </w: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COR</w:t>
            </w: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OR</w:t>
            </w: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7D6D2D" w:rsidRPr="00BB225C" w:rsidTr="00585FA2">
        <w:tc>
          <w:tcPr>
            <w:tcW w:w="2857" w:type="dxa"/>
            <w:shd w:val="clear" w:color="auto" w:fill="auto"/>
            <w:vAlign w:val="bottom"/>
          </w:tcPr>
          <w:p w:rsidR="007D6D2D" w:rsidRPr="00BB225C" w:rsidRDefault="007D6D2D" w:rsidP="00585F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3.403(1.107-8.637)</w:t>
            </w: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4.819(.290-80.082)</w:t>
            </w: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.273</w:t>
            </w:r>
          </w:p>
        </w:tc>
      </w:tr>
      <w:tr w:rsidR="007D6D2D" w:rsidRPr="00BB225C" w:rsidTr="00585FA2">
        <w:trPr>
          <w:trHeight w:val="260"/>
        </w:trPr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Department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dult in patient care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9.565</w:t>
            </w: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(1.096-15.910)</w:t>
            </w: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.742(1.904-49.859) *</w:t>
            </w: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b/>
                <w:sz w:val="24"/>
                <w:szCs w:val="24"/>
              </w:rPr>
              <w:t>.006</w:t>
            </w: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ediatric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12.24(1.896-16.675)</w:t>
            </w: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5.710(.824-39.559)</w:t>
            </w: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mergency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27.87(3.867-29.674)</w:t>
            </w: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11.511(2.134-62.09) * </w:t>
            </w: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b/>
                <w:sz w:val="24"/>
                <w:szCs w:val="24"/>
              </w:rPr>
              <w:t>.004</w:t>
            </w: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PD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highlight w:val="lightGray"/>
              </w:rPr>
            </w:pPr>
            <w:r w:rsidRPr="00BB225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Satisfaction with Job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highlight w:val="lightGray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highlight w:val="lightGray"/>
              </w:rPr>
            </w:pP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lightGray"/>
              </w:rPr>
            </w:pP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lightGray"/>
              </w:rPr>
            </w:pP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highlight w:val="lightGray"/>
              </w:rPr>
            </w:pP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2.669(1.468-5.963)</w:t>
            </w: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.221(.012-4.031)</w:t>
            </w: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.309</w:t>
            </w: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Injection Environment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lean and no contamination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7.370 (1.019-8.345)</w:t>
            </w: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.782(.188-3.243)</w:t>
            </w: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.734</w:t>
            </w: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aminated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Training on needle stick injury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6.662 (1.094-7.848)</w:t>
            </w: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818(1.221-11.935) *</w:t>
            </w: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021</w:t>
            </w: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highlight w:val="yellow"/>
              </w:rPr>
            </w:pPr>
            <w:r w:rsidRPr="00BB225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vailability of safety box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BB225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4.322 (1.152-5.767)</w:t>
            </w: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2.608(.681-9.995)</w:t>
            </w: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.162</w:t>
            </w: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BB225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Number of injection per day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 xml:space="preserve"> &gt;20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6.635(1.865-7.98)</w:t>
            </w: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.207(.020-2.186)</w:t>
            </w: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.190</w:t>
            </w: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15-20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.804(.235-.904)</w:t>
            </w: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092(.009-1.020) </w:t>
            </w: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10-15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2.500</w:t>
            </w: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(1.066-5.588)</w:t>
            </w: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.841(.069-10.282)</w:t>
            </w: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.892</w:t>
            </w: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5-10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Recap needle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.091 (1.253-10.643)          </w:t>
            </w: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B22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344(1.186-15.906)</w:t>
            </w:r>
            <w:r w:rsidRPr="00BB22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*</w:t>
            </w: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027</w:t>
            </w: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pply universal precaution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6.899(1.035-8.116)</w:t>
            </w: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.413(2.072-19.850) *</w:t>
            </w: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001</w:t>
            </w:r>
          </w:p>
        </w:tc>
      </w:tr>
      <w:tr w:rsidR="007D6D2D" w:rsidRPr="00BB225C" w:rsidTr="00585FA2">
        <w:tc>
          <w:tcPr>
            <w:tcW w:w="2857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20" w:type="dxa"/>
            <w:shd w:val="clear" w:color="auto" w:fill="auto"/>
          </w:tcPr>
          <w:p w:rsidR="007D6D2D" w:rsidRPr="00BB225C" w:rsidRDefault="007D6D2D" w:rsidP="00585F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225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bookmarkStart w:id="1" w:name="_GoBack"/>
            <w:bookmarkEnd w:id="1"/>
          </w:p>
        </w:tc>
        <w:tc>
          <w:tcPr>
            <w:tcW w:w="2520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225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shd w:val="clear" w:color="auto" w:fill="auto"/>
          </w:tcPr>
          <w:p w:rsidR="007D6D2D" w:rsidRPr="00BB225C" w:rsidRDefault="007D6D2D" w:rsidP="00585FA2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7D6D2D" w:rsidRPr="00BB225C" w:rsidRDefault="007D6D2D" w:rsidP="00585FA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B225C">
        <w:rPr>
          <w:rFonts w:ascii="Times New Roman" w:hAnsi="Times New Roman" w:cs="Times New Roman"/>
          <w:b/>
          <w:bCs/>
          <w:sz w:val="24"/>
          <w:szCs w:val="24"/>
        </w:rPr>
        <w:t xml:space="preserve">Abbreviation: ETB: </w:t>
      </w:r>
      <w:r w:rsidRPr="00BB225C">
        <w:rPr>
          <w:rFonts w:ascii="Times New Roman" w:hAnsi="Times New Roman" w:cs="Times New Roman"/>
          <w:bCs/>
          <w:sz w:val="24"/>
          <w:szCs w:val="24"/>
        </w:rPr>
        <w:t>Ethiopian Birr</w:t>
      </w:r>
      <w:r w:rsidRPr="00BB225C">
        <w:rPr>
          <w:rFonts w:ascii="Times New Roman" w:hAnsi="Times New Roman" w:cs="Times New Roman"/>
          <w:b/>
          <w:bCs/>
          <w:sz w:val="24"/>
          <w:szCs w:val="24"/>
        </w:rPr>
        <w:t>, *</w:t>
      </w:r>
      <w:r w:rsidRPr="00BB225C">
        <w:rPr>
          <w:rFonts w:ascii="Times New Roman" w:hAnsi="Times New Roman" w:cs="Times New Roman"/>
          <w:b/>
          <w:sz w:val="24"/>
          <w:szCs w:val="24"/>
        </w:rPr>
        <w:t>statistically significant at P&lt; 0.05, OPD</w:t>
      </w:r>
      <w:r w:rsidRPr="00BB225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B22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B225C">
        <w:rPr>
          <w:rFonts w:ascii="Times New Roman" w:hAnsi="Times New Roman" w:cs="Times New Roman"/>
          <w:sz w:val="24"/>
          <w:szCs w:val="24"/>
        </w:rPr>
        <w:t>Out Patient Department</w:t>
      </w:r>
      <w:r w:rsidRPr="00BB225C">
        <w:rPr>
          <w:rFonts w:ascii="Times New Roman" w:hAnsi="Times New Roman" w:cs="Times New Roman"/>
          <w:b/>
          <w:sz w:val="24"/>
          <w:szCs w:val="24"/>
        </w:rPr>
        <w:t>, ICU</w:t>
      </w:r>
      <w:r w:rsidRPr="00BB225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B22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B225C">
        <w:rPr>
          <w:rFonts w:ascii="Times New Roman" w:hAnsi="Times New Roman" w:cs="Times New Roman"/>
          <w:sz w:val="24"/>
          <w:szCs w:val="24"/>
        </w:rPr>
        <w:t>Intensive Care Unit</w:t>
      </w:r>
    </w:p>
    <w:p w:rsidR="00851E8A" w:rsidRPr="00BB225C" w:rsidRDefault="00851E8A" w:rsidP="00585FA2">
      <w:pPr>
        <w:rPr>
          <w:rFonts w:ascii="Times New Roman" w:hAnsi="Times New Roman" w:cs="Times New Roman"/>
          <w:sz w:val="24"/>
          <w:szCs w:val="24"/>
        </w:rPr>
      </w:pPr>
    </w:p>
    <w:sectPr w:rsidR="00851E8A" w:rsidRPr="00BB22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41FA" w:rsidRDefault="002941FA" w:rsidP="007D6D2D">
      <w:pPr>
        <w:spacing w:after="0" w:line="240" w:lineRule="auto"/>
      </w:pPr>
      <w:r>
        <w:separator/>
      </w:r>
    </w:p>
  </w:endnote>
  <w:endnote w:type="continuationSeparator" w:id="0">
    <w:p w:rsidR="002941FA" w:rsidRDefault="002941FA" w:rsidP="007D6D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41FA" w:rsidRDefault="002941FA" w:rsidP="007D6D2D">
      <w:pPr>
        <w:spacing w:after="0" w:line="240" w:lineRule="auto"/>
      </w:pPr>
      <w:r>
        <w:separator/>
      </w:r>
    </w:p>
  </w:footnote>
  <w:footnote w:type="continuationSeparator" w:id="0">
    <w:p w:rsidR="002941FA" w:rsidRDefault="002941FA" w:rsidP="007D6D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D2D"/>
    <w:rsid w:val="001C34D3"/>
    <w:rsid w:val="002941FA"/>
    <w:rsid w:val="003275FC"/>
    <w:rsid w:val="00363A57"/>
    <w:rsid w:val="00420956"/>
    <w:rsid w:val="00585FA2"/>
    <w:rsid w:val="00655516"/>
    <w:rsid w:val="00764D56"/>
    <w:rsid w:val="007D6D2D"/>
    <w:rsid w:val="008041DB"/>
    <w:rsid w:val="0084367A"/>
    <w:rsid w:val="00851E8A"/>
    <w:rsid w:val="00BB225C"/>
    <w:rsid w:val="00D03348"/>
    <w:rsid w:val="00D1766F"/>
    <w:rsid w:val="00F63DE8"/>
    <w:rsid w:val="00FD2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64B738-2E04-4001-B474-71FBB8E27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D2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D6D2D"/>
    <w:pPr>
      <w:spacing w:line="240" w:lineRule="auto"/>
    </w:pPr>
    <w:rPr>
      <w:b/>
      <w:bCs/>
      <w:color w:val="5B9BD5" w:themeColor="accent1"/>
      <w:sz w:val="18"/>
      <w:szCs w:val="18"/>
      <w:lang w:eastAsia="zh-CN"/>
    </w:rPr>
  </w:style>
  <w:style w:type="table" w:customStyle="1" w:styleId="TableGrid71">
    <w:name w:val="Table Grid71"/>
    <w:basedOn w:val="TableNormal"/>
    <w:next w:val="TableGrid"/>
    <w:uiPriority w:val="59"/>
    <w:rsid w:val="007D6D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D6D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6D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D2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D6D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D2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8</cp:revision>
  <dcterms:created xsi:type="dcterms:W3CDTF">2018-07-15T06:56:00Z</dcterms:created>
  <dcterms:modified xsi:type="dcterms:W3CDTF">2018-11-10T14:00:00Z</dcterms:modified>
</cp:coreProperties>
</file>